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4B2F7" w14:textId="10BBA042" w:rsidR="00C67726" w:rsidRDefault="00117CE3">
      <w:pPr>
        <w:rPr>
          <w:rFonts w:ascii="Times New Roman" w:hAnsi="Times New Roman" w:cs="Times New Roman"/>
          <w:sz w:val="24"/>
          <w:szCs w:val="24"/>
        </w:rPr>
      </w:pPr>
      <w:r w:rsidRPr="00CA49B7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CA49B7" w:rsidRPr="00CA49B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A49B7">
        <w:rPr>
          <w:rFonts w:ascii="Times New Roman" w:hAnsi="Times New Roman" w:cs="Times New Roman"/>
          <w:sz w:val="24"/>
          <w:szCs w:val="24"/>
        </w:rPr>
        <w:t xml:space="preserve"> </w:t>
      </w:r>
      <w:r w:rsidR="00D04897">
        <w:rPr>
          <w:rFonts w:ascii="Times New Roman" w:hAnsi="Times New Roman" w:cs="Times New Roman"/>
          <w:sz w:val="24"/>
          <w:szCs w:val="24"/>
        </w:rPr>
        <w:t>Recurrence rate</w:t>
      </w:r>
      <w:r w:rsidRPr="00CA49B7">
        <w:rPr>
          <w:rFonts w:ascii="Times New Roman" w:hAnsi="Times New Roman" w:cs="Times New Roman"/>
          <w:sz w:val="24"/>
          <w:szCs w:val="24"/>
        </w:rPr>
        <w:t xml:space="preserve"> by study.</w:t>
      </w:r>
      <w:r w:rsidR="00D04897">
        <w:rPr>
          <w:rFonts w:ascii="Times New Roman" w:hAnsi="Times New Roman" w:cs="Times New Roman"/>
          <w:sz w:val="24"/>
          <w:szCs w:val="24"/>
        </w:rPr>
        <w:t xml:space="preserve"> P-values as reported. </w:t>
      </w:r>
      <w:r w:rsidR="00D04897">
        <w:rPr>
          <w:rFonts w:ascii="Times New Roman" w:hAnsi="Times New Roman" w:cs="Times New Roman"/>
          <w:i/>
          <w:iCs/>
          <w:sz w:val="24"/>
          <w:szCs w:val="24"/>
        </w:rPr>
        <w:t>DTA</w:t>
      </w:r>
      <w:r w:rsidR="00D04897">
        <w:rPr>
          <w:rFonts w:ascii="Times New Roman" w:hAnsi="Times New Roman" w:cs="Times New Roman"/>
          <w:sz w:val="24"/>
          <w:szCs w:val="24"/>
        </w:rPr>
        <w:t>: distal tibia allograft.</w:t>
      </w:r>
      <w:r w:rsidR="00D048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A49B7">
        <w:rPr>
          <w:rFonts w:ascii="Times New Roman" w:hAnsi="Times New Roman" w:cs="Times New Roman"/>
          <w:i/>
          <w:iCs/>
          <w:sz w:val="24"/>
          <w:szCs w:val="24"/>
        </w:rPr>
        <w:t>ICBG</w:t>
      </w:r>
      <w:r w:rsidRPr="00CA49B7">
        <w:rPr>
          <w:rFonts w:ascii="Times New Roman" w:hAnsi="Times New Roman" w:cs="Times New Roman"/>
          <w:sz w:val="24"/>
          <w:szCs w:val="24"/>
        </w:rPr>
        <w:t>: Iliac crest bone graft.</w:t>
      </w:r>
    </w:p>
    <w:tbl>
      <w:tblPr>
        <w:tblW w:w="9009" w:type="dxa"/>
        <w:tblInd w:w="-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2722"/>
        <w:gridCol w:w="4898"/>
        <w:gridCol w:w="24"/>
      </w:tblGrid>
      <w:tr w:rsidR="00D04897" w:rsidRPr="00FD3C08" w14:paraId="5B77C1F7" w14:textId="77777777" w:rsidTr="000D366F">
        <w:trPr>
          <w:gridAfter w:val="1"/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EB86E9" w14:textId="77777777" w:rsidR="00FD3C08" w:rsidRPr="00FD3C08" w:rsidRDefault="00FD3C08" w:rsidP="00FD3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udy Author(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38CB5" w14:textId="77777777" w:rsidR="00FD3C08" w:rsidRPr="00FD3C08" w:rsidRDefault="00FD3C08" w:rsidP="00FD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9E374" w14:textId="77777777" w:rsidR="00FD3C08" w:rsidRPr="00FD3C08" w:rsidRDefault="00FD3C08" w:rsidP="00FD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currence rate</w:t>
            </w:r>
          </w:p>
        </w:tc>
      </w:tr>
      <w:tr w:rsidR="000D366F" w:rsidRPr="000D366F" w14:paraId="4B066104" w14:textId="7EBDDAC0" w:rsidTr="000D366F">
        <w:trPr>
          <w:gridAfter w:val="1"/>
          <w:trHeight w:val="45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CCCCCC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44B0F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366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bone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0457B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366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47DE85E" w14:textId="4B3186ED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366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reported</w:t>
            </w:r>
          </w:p>
        </w:tc>
      </w:tr>
      <w:tr w:rsidR="000D366F" w:rsidRPr="000D366F" w14:paraId="091C7000" w14:textId="56A43610" w:rsidTr="000D366F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8" w:space="0" w:color="auto"/>
            </w:tcBorders>
            <w:vAlign w:val="center"/>
            <w:hideMark/>
          </w:tcPr>
          <w:p w14:paraId="4EC4AE6B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2226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7EFF7F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4BAF33A" w14:textId="77777777" w:rsidR="000D366F" w:rsidRPr="000D366F" w:rsidRDefault="000D366F" w:rsidP="000D36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0D366F" w14:paraId="5671E57B" w14:textId="4311FC18" w:rsidTr="000D366F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8" w:space="0" w:color="auto"/>
            </w:tcBorders>
            <w:vAlign w:val="center"/>
            <w:hideMark/>
          </w:tcPr>
          <w:p w14:paraId="230160B5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7B5C8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356BB6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40100A8" w14:textId="77777777" w:rsidR="000D366F" w:rsidRPr="000D366F" w:rsidRDefault="000D366F" w:rsidP="000D36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0D366F" w14:paraId="52ECFAC4" w14:textId="55830200" w:rsidTr="000D366F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8" w:space="0" w:color="auto"/>
            </w:tcBorders>
            <w:vAlign w:val="center"/>
            <w:hideMark/>
          </w:tcPr>
          <w:p w14:paraId="6A7D7AA6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7106A" w14:textId="206683ED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366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J-bone graft (modified ICB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79D91BE" w14:textId="36CE5BB6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366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1DF09318" w14:textId="77777777" w:rsidR="000D366F" w:rsidRPr="000D366F" w:rsidRDefault="000D366F" w:rsidP="000D36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0D366F" w14:paraId="0E29E809" w14:textId="268738C7" w:rsidTr="000D366F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8" w:space="0" w:color="auto"/>
            </w:tcBorders>
            <w:vAlign w:val="center"/>
            <w:hideMark/>
          </w:tcPr>
          <w:p w14:paraId="685D1BC0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79D4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949520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C99F4C6" w14:textId="77777777" w:rsidR="000D366F" w:rsidRPr="000D366F" w:rsidRDefault="000D366F" w:rsidP="000D36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0D366F" w14:paraId="4E742C1B" w14:textId="29501889" w:rsidTr="000D366F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8" w:space="0" w:color="auto"/>
            </w:tcBorders>
            <w:vAlign w:val="center"/>
            <w:hideMark/>
          </w:tcPr>
          <w:p w14:paraId="78B75B09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D2C6A32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2D8CF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0CA19FD" w14:textId="77777777" w:rsidR="000D366F" w:rsidRPr="000D366F" w:rsidRDefault="000D366F" w:rsidP="000D36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0D366F" w14:paraId="7C92556D" w14:textId="6453A6B2" w:rsidTr="000D366F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CD668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A4261" w14:textId="77777777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366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E13A9D" w14:textId="3A333820" w:rsidR="000D366F" w:rsidRPr="000D366F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82EE5CF" w14:textId="77777777" w:rsidR="000D366F" w:rsidRPr="000D366F" w:rsidRDefault="000D366F" w:rsidP="000D36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898AC6B" w14:textId="77777777" w:rsidTr="000D366F">
        <w:trPr>
          <w:gridAfter w:val="1"/>
          <w:trHeight w:val="45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8FEF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rank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B1D1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77B0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/50 (0%)</w:t>
            </w:r>
          </w:p>
        </w:tc>
      </w:tr>
      <w:tr w:rsidR="000D366F" w:rsidRPr="00FD3C08" w14:paraId="443757B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B40B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718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02D38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78F40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689A256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BC0E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4EA3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EAEB1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49D5C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6621B7DC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8D30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496C0" w14:textId="1236930D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Open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80A1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/50 (2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39289D2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6C8093C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752D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7C0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104A1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F873D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510B9A9A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264F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D7C3E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23D0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6CB29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B54F93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6E0A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6722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59D6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155364F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2798786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9E0F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ong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834B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rthroscopic Latarjet (“coracoid transfer”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BAAF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/12 (16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0A9ADF6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9C91161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10B5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D564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53F92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89FD5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57A7CE5C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C8C1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C7C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08847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CDF11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756E62B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A47DA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66961" w14:textId="2441DAE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rthroscopic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5A10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/36 (6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77EF6DD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978382D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8D7A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58A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837B2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18260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3033F45D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1021C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9ED1D9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4460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B503CA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6952C4A1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26CE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7A61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B9C9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 = 0.2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1AB33DB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631EF60C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E551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hmoud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23B54" w14:textId="55AAE56B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“Mini-open” 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ACA4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/25 (4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773FBC1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F8FD91F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21FC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BA9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18B7A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4B733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6A2838EF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979C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21A3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84960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7C99E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752641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D0DC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5724B" w14:textId="0B5C31A8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0489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rthroscopic tricortical 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B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E5E2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/25 (0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470F76E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2A0431F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6F28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381B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33D40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5A9B4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0F9B2262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C85A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BA10E3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C5CF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77D7B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53DDBC82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2C51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00C1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D07E1" w14:textId="3C407278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25D412B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6F2FE50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5A78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azaeian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80FBB" w14:textId="7C0073BC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Open 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022D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4.8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53949A5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6827829A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307B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B203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AEBA3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299AE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23F80F63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CA381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BF8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DA5AD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DC56B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415292B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731F6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9B054" w14:textId="453CF985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rthroscopic autologous tricortical 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B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E599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4.5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0500A06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DC75ECB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9032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9DEC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C477A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2FD33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5410D2D2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8C5BD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AC865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9E69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00BAF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4300B6F8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4944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89D3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5114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07542AF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22C8DC6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82A4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ckmann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9B124" w14:textId="54450148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rthroscopic 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D8E6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/78 (5.1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0E1C63C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450BC75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7E5E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AD9C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92915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DED12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17FCCB8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B821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8CC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C9CC8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B795D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2708F48F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7B84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56046" w14:textId="6D2B96AE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rthroscopic 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B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B272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/55 (5.5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6C2A1F8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26C17557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ADC8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A107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256EC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17BD2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7ECA7552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F461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2F10F7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B0EA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9E5FB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4E2DE40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3D17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678E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8E6C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2619FDE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21CD988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0BB7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ussine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50B3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D0DC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 instability events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2A469DB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720637A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D219C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224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B7193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4E625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6E111956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5030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1D2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A3598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AE9ED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FA16C41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05FA0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55C5E" w14:textId="6164F05B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5781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 instability events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089CBA3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16B654BB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2FF5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4F1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A67AD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C2DD7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589D7F84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D362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072E35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929F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1CF2D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DA5DBC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31E17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45FE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F5B6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4061A93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5602E15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C521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lgado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6AB4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tarjet - Overal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68C7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3938068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512D3BB3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4B3D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03511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4B867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73A27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2CCB2F17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5814E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26915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A2DC5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EC141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1FE748D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A477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39BD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E15C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5A86D74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1C35099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9F4F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032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D160E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F7EBD6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3B5FFC03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BC976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20B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94F5F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AC485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4326D8B5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3C0B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57DE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rthroscopic Latarj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BFB2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402E16A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6B58FFFE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476C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FCF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617FA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6BD1B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3E07F94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19B0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B860B3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69912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F354C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22FE2CF8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338B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2A99A" w14:textId="54AF4B6E" w:rsidR="000D366F" w:rsidRPr="00FD3C08" w:rsidRDefault="00E557B3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BG</w:t>
            </w:r>
            <w:r w:rsidR="000D366F"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- Overal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167D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5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61B9765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5F0CCE4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FEA8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A42A7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FEA5C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2B594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2BDAC46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2AA0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518A6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37BD0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5AA78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4D5C33A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ADB11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04527" w14:textId="303822B1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ICBG - </w:t>
            </w:r>
            <w:r w:rsidR="00E557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lograf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9DC0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10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2D1B213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C90D64F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F3AC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F7CD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1486E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87A34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47778B48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A488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E176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1382A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885D7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7A84906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7213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1656B" w14:textId="7B318FBB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ICBG - </w:t>
            </w:r>
            <w:r w:rsidR="00E557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</w:t>
            </w: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tograf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C5CB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774D9DB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4288CF59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6596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7F6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43D0E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0B31DB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4A06273A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7748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8F42A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CDD0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B93A8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3312F76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BB70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99B6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A9A2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1659843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6DBD7702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6655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lwan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95E5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4395F" w14:textId="3BFD36BD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dislocation due to tramadol seizure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4FD9B33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E45A28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B77B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DA32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E8843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25915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24E3B333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7F7E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ED01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327E9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2E439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70AB6FDF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E7FF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04222" w14:textId="2CDC8D7E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5E18C" w14:textId="536B6439" w:rsidR="000D366F" w:rsidRPr="00FD3C08" w:rsidRDefault="00804425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1D3AB7D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200CCBA5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FA3C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A637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763D7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2106C0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2970623B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D2EE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2CB24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01247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8A086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07AE89D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547F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713C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F21A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6FDA9B0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6FE2C17" w14:textId="77777777" w:rsidTr="000D366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A8CFF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hulz et al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01B28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EA59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traumatic subluxation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5F02BC4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1620320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E339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FB66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E2663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C778CD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447BEF8A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E83E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6B48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39215C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C194F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3983C78B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162F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F664B" w14:textId="242CEFD2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en J-bone graft (ICB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411A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 (2 traumatic isolated subluxations, 1 traumatic dislocation with glenoid rim fracture) 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55871029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01A3520A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AE063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F4FA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9911CE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4CF6C1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D366F" w:rsidRPr="00FD3C08" w14:paraId="64EB8B41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EE9ED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B10DF5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11B6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8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7348552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66F" w:rsidRPr="00FD3C08" w14:paraId="440E17CD" w14:textId="77777777" w:rsidTr="000D366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4A2F1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DE74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DE7FB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3C0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=0.34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0ED95E94" w14:textId="77777777" w:rsidR="000D366F" w:rsidRPr="00FD3C08" w:rsidRDefault="000D366F" w:rsidP="000D36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6D4DC66" w14:textId="77777777" w:rsidR="00CA49B7" w:rsidRPr="00CA49B7" w:rsidRDefault="00CA49B7">
      <w:pPr>
        <w:rPr>
          <w:rFonts w:ascii="Times New Roman" w:hAnsi="Times New Roman" w:cs="Times New Roman"/>
          <w:sz w:val="24"/>
          <w:szCs w:val="24"/>
        </w:rPr>
      </w:pPr>
    </w:p>
    <w:sectPr w:rsidR="00CA49B7" w:rsidRPr="00CA49B7" w:rsidSect="00FD3C08">
      <w:pgSz w:w="11907" w:h="3167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5D"/>
    <w:rsid w:val="000D366F"/>
    <w:rsid w:val="00117CE3"/>
    <w:rsid w:val="00135610"/>
    <w:rsid w:val="0031473B"/>
    <w:rsid w:val="0032735D"/>
    <w:rsid w:val="0050382D"/>
    <w:rsid w:val="006B3651"/>
    <w:rsid w:val="00804425"/>
    <w:rsid w:val="00C6262B"/>
    <w:rsid w:val="00C67726"/>
    <w:rsid w:val="00CA49B7"/>
    <w:rsid w:val="00D04897"/>
    <w:rsid w:val="00E2784B"/>
    <w:rsid w:val="00E557B3"/>
    <w:rsid w:val="00FD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F33FE"/>
  <w15:chartTrackingRefBased/>
  <w15:docId w15:val="{A66642A3-3E16-4D42-8610-1803B4B10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3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4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5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6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4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8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93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3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0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8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8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6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1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8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5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2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7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9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0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5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2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8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8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0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0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4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3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6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2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0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7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5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1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0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3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Sułkowski</dc:creator>
  <cp:keywords/>
  <dc:description/>
  <cp:lastModifiedBy>Aleksander Sułkowski</cp:lastModifiedBy>
  <cp:revision>6</cp:revision>
  <dcterms:created xsi:type="dcterms:W3CDTF">2024-11-20T20:38:00Z</dcterms:created>
  <dcterms:modified xsi:type="dcterms:W3CDTF">2025-04-29T03:59:00Z</dcterms:modified>
</cp:coreProperties>
</file>